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C4196" w14:textId="54FFA6E4" w:rsidR="008E27FE" w:rsidRPr="0084781E" w:rsidRDefault="009C55B0">
      <w:pPr>
        <w:rPr>
          <w:rFonts w:ascii="Times New Roman" w:hAnsi="Times New Roman" w:cs="Times New Roman"/>
        </w:rPr>
      </w:pPr>
      <w:r w:rsidRPr="0084781E">
        <w:rPr>
          <w:rFonts w:ascii="Times New Roman" w:hAnsi="Times New Roman" w:cs="Times New Roman"/>
        </w:rPr>
        <w:t xml:space="preserve">Supplemental Table </w:t>
      </w:r>
      <w:r w:rsidR="00662716">
        <w:rPr>
          <w:rFonts w:ascii="Times New Roman" w:hAnsi="Times New Roman" w:cs="Times New Roman"/>
        </w:rPr>
        <w:t>1</w:t>
      </w:r>
      <w:r w:rsidRPr="0084781E">
        <w:rPr>
          <w:rFonts w:ascii="Times New Roman" w:hAnsi="Times New Roman" w:cs="Times New Roman"/>
        </w:rPr>
        <w:t>. Definition of food group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1"/>
        <w:gridCol w:w="11208"/>
      </w:tblGrid>
      <w:tr w:rsidR="009C55B0" w:rsidRPr="009C55B0" w14:paraId="019D4B47" w14:textId="77777777" w:rsidTr="00BF30C3">
        <w:trPr>
          <w:trHeight w:val="20"/>
        </w:trPr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6C567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ood group</w:t>
            </w:r>
          </w:p>
        </w:tc>
        <w:tc>
          <w:tcPr>
            <w:tcW w:w="3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FEABD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presentative foods</w:t>
            </w:r>
          </w:p>
        </w:tc>
      </w:tr>
      <w:tr w:rsidR="009C55B0" w:rsidRPr="009C55B0" w14:paraId="5ED1E75A" w14:textId="77777777" w:rsidTr="00BF30C3">
        <w:trPr>
          <w:trHeight w:val="2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8497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ereals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44543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ice; oats; barley; rye; corn; wheat; bread; Japanese noodles; Chinese noodles; macaroni and spaghetti; White table bread; soft rolls; croissants; wheat flour; fu (gluten products); chio tzu pastry (skin of dumpling); pizza crust; cornflakes</w:t>
            </w:r>
          </w:p>
        </w:tc>
      </w:tr>
      <w:tr w:rsidR="009C55B0" w:rsidRPr="009C55B0" w14:paraId="0B605D09" w14:textId="77777777" w:rsidTr="00BF30C3">
        <w:trPr>
          <w:trHeight w:val="2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5F48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otatoes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5231A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otatoes; sweet potatoes; Japanese yam; French fries</w:t>
            </w:r>
          </w:p>
        </w:tc>
      </w:tr>
      <w:tr w:rsidR="009C55B0" w:rsidRPr="009C55B0" w14:paraId="7E2DFEB1" w14:textId="77777777" w:rsidTr="00BF30C3">
        <w:trPr>
          <w:trHeight w:val="2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EBC7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gars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AEC09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rown sugar lump; soft sugars; honey; strawberry jams; orange marmalade</w:t>
            </w:r>
          </w:p>
        </w:tc>
      </w:tr>
      <w:tr w:rsidR="009C55B0" w:rsidRPr="009C55B0" w14:paraId="303F3B16" w14:textId="77777777" w:rsidTr="00BF30C3">
        <w:trPr>
          <w:trHeight w:val="2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BC05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ulses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9DF0F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dzuki beans; kidney beans; peas; soyabeans and their products (tofu; natto)</w:t>
            </w:r>
          </w:p>
        </w:tc>
      </w:tr>
      <w:tr w:rsidR="009C55B0" w:rsidRPr="009C55B0" w14:paraId="2A055C62" w14:textId="77777777" w:rsidTr="00BF30C3">
        <w:trPr>
          <w:trHeight w:val="2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7F68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ts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66609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lmonds; chestnuts; walnuts; peanuts</w:t>
            </w:r>
          </w:p>
        </w:tc>
      </w:tr>
      <w:tr w:rsidR="009C55B0" w:rsidRPr="009C55B0" w14:paraId="6DBB6AF4" w14:textId="77777777" w:rsidTr="00BF30C3">
        <w:trPr>
          <w:trHeight w:val="2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F1C5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ruits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8E810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resh and canned fruits; excluding fruits juice</w:t>
            </w:r>
          </w:p>
        </w:tc>
      </w:tr>
      <w:tr w:rsidR="009C55B0" w:rsidRPr="009C55B0" w14:paraId="304D3C13" w14:textId="77777777" w:rsidTr="00BF30C3">
        <w:trPr>
          <w:trHeight w:val="2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F4DF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 vegetables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8EDF1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sparagus; okra; pumpkin; tomatoes; Chinese chive; carrot; parsley; green sweet peppers; broccoli; spinach; Brussels sprouts; Salted pickles of Japanese apricots; salted pickles of cucumber; pickles of Japanese radish; pickles of eggplants; Turnip; cauliflower; cabbage; cucumber; ginger; zucchini; celery; Japanese radish (root); onion; eggplant; Chinese cabbage; winter mushrooms; shiitake; bunashimeji (brown beech mushroom); common mushrooms; purple laver; ma-kombu (kelp); hijiki; wakame</w:t>
            </w:r>
          </w:p>
        </w:tc>
      </w:tr>
      <w:tr w:rsidR="009C55B0" w:rsidRPr="009C55B0" w14:paraId="0E40278D" w14:textId="77777777" w:rsidTr="00BF30C3">
        <w:trPr>
          <w:trHeight w:val="2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72C1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sh and seafoods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D2562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orse mackerel; sardines; salmons; tunas; shrimps; crabs; squids; fish paste products</w:t>
            </w:r>
          </w:p>
        </w:tc>
      </w:tr>
      <w:tr w:rsidR="009C55B0" w:rsidRPr="009C55B0" w14:paraId="7FF36BC2" w14:textId="77777777" w:rsidTr="00BF30C3">
        <w:trPr>
          <w:trHeight w:val="2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04F1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at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C7EA6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eef; pork; ham; bacon; chicken</w:t>
            </w:r>
          </w:p>
        </w:tc>
      </w:tr>
      <w:tr w:rsidR="009C55B0" w:rsidRPr="009C55B0" w14:paraId="6B7B2CE9" w14:textId="77777777" w:rsidTr="00BF30C3">
        <w:trPr>
          <w:trHeight w:val="2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004A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ggs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9F8D1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apanese quail’s eggs; hen’s eggs</w:t>
            </w:r>
          </w:p>
        </w:tc>
      </w:tr>
      <w:tr w:rsidR="009C55B0" w:rsidRPr="009C55B0" w14:paraId="592A0087" w14:textId="77777777" w:rsidTr="00BF30C3">
        <w:trPr>
          <w:trHeight w:val="2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CF51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ilk and dairy food products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C4D30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dinary liquid milk; whole milk powder; cream; yoghurt; natural cheese; processed cheese</w:t>
            </w:r>
          </w:p>
        </w:tc>
      </w:tr>
      <w:tr w:rsidR="009C55B0" w:rsidRPr="009C55B0" w14:paraId="1CF41EDA" w14:textId="77777777" w:rsidTr="00BF30C3">
        <w:trPr>
          <w:trHeight w:val="2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2FEF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at and oils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2A516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ard; butters; olive oil; sesame oil; rapeseed oil; margarines; shortening; mayonnaise</w:t>
            </w:r>
          </w:p>
        </w:tc>
      </w:tr>
      <w:tr w:rsidR="009C55B0" w:rsidRPr="009C55B0" w14:paraId="473C9B75" w14:textId="77777777" w:rsidTr="00BF30C3">
        <w:trPr>
          <w:trHeight w:val="2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4D36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nfectioneries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EFD6B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Manju</w:t>
            </w: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baked or steamed dough stuffed with filling); amedama (drops); rice crackers; bean jam bun; sponge cake; doughnuts; biscuits; milk chocolate; chewing gums; ice cream</w:t>
            </w:r>
          </w:p>
        </w:tc>
      </w:tr>
      <w:tr w:rsidR="009C55B0" w:rsidRPr="009C55B0" w14:paraId="5C8BA3A6" w14:textId="77777777" w:rsidTr="00BF30C3">
        <w:trPr>
          <w:trHeight w:val="2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AA12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lcoholic beverages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D7B2F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ke; beer; wine; whisky; mirin</w:t>
            </w:r>
          </w:p>
        </w:tc>
      </w:tr>
      <w:tr w:rsidR="009C55B0" w:rsidRPr="009C55B0" w14:paraId="46EDB9D4" w14:textId="77777777" w:rsidTr="00BF30C3">
        <w:trPr>
          <w:trHeight w:val="2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EE85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ea and coffee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84EA3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en teas; oolong tea; black tea; coffee; cocoa</w:t>
            </w:r>
          </w:p>
        </w:tc>
      </w:tr>
      <w:tr w:rsidR="009C55B0" w:rsidRPr="009C55B0" w14:paraId="56CCF4A0" w14:textId="77777777" w:rsidTr="00BF30C3">
        <w:trPr>
          <w:trHeight w:val="2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C22C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weetened beverages</w:t>
            </w:r>
          </w:p>
        </w:tc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BE8C0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ruits juice; lactic acid bacteria beverages; fruit-flavoured and coloured drink; cola drink</w:t>
            </w:r>
          </w:p>
        </w:tc>
      </w:tr>
      <w:tr w:rsidR="009C55B0" w:rsidRPr="009C55B0" w14:paraId="506F3CD4" w14:textId="77777777" w:rsidTr="00BF30C3">
        <w:trPr>
          <w:trHeight w:val="20"/>
        </w:trPr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18707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asonings</w:t>
            </w:r>
          </w:p>
        </w:tc>
        <w:tc>
          <w:tcPr>
            <w:tcW w:w="3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35D668" w14:textId="77777777" w:rsidR="009C55B0" w:rsidRPr="009C55B0" w:rsidRDefault="009C55B0" w:rsidP="00BF30C3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C55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orcester sauces; soya sauces; common salt; vinegars; soup stocks; dressings; miso; roux</w:t>
            </w:r>
          </w:p>
        </w:tc>
      </w:tr>
    </w:tbl>
    <w:p w14:paraId="0409DEEF" w14:textId="77777777" w:rsidR="00BF30C3" w:rsidRPr="0084781E" w:rsidRDefault="00BF30C3">
      <w:pPr>
        <w:rPr>
          <w:rFonts w:ascii="Times New Roman" w:hAnsi="Times New Roman" w:cs="Times New Roman"/>
        </w:rPr>
        <w:sectPr w:rsidR="00BF30C3" w:rsidRPr="0084781E" w:rsidSect="00BF30C3">
          <w:pgSz w:w="16838" w:h="11906" w:orient="landscape"/>
          <w:pgMar w:top="1361" w:right="1418" w:bottom="1361" w:left="1361" w:header="851" w:footer="992" w:gutter="0"/>
          <w:cols w:space="425"/>
          <w:docGrid w:type="lines" w:linePitch="360"/>
        </w:sectPr>
      </w:pPr>
    </w:p>
    <w:p w14:paraId="7931B2C0" w14:textId="4E5BAAC7" w:rsidR="009C55B0" w:rsidRPr="0084781E" w:rsidRDefault="000A3CB7">
      <w:pPr>
        <w:rPr>
          <w:rFonts w:ascii="Times New Roman" w:hAnsi="Times New Roman" w:cs="Times New Roman"/>
        </w:rPr>
      </w:pPr>
      <w:r w:rsidRPr="0084781E">
        <w:rPr>
          <w:rFonts w:ascii="Times New Roman" w:hAnsi="Times New Roman" w:cs="Times New Roman"/>
        </w:rPr>
        <w:lastRenderedPageBreak/>
        <w:t xml:space="preserve">Supplemental Table </w:t>
      </w:r>
      <w:r w:rsidR="00662716">
        <w:rPr>
          <w:rFonts w:ascii="Times New Roman" w:hAnsi="Times New Roman" w:cs="Times New Roman"/>
        </w:rPr>
        <w:t>2</w:t>
      </w:r>
      <w:r w:rsidRPr="0084781E">
        <w:rPr>
          <w:rFonts w:ascii="Times New Roman" w:hAnsi="Times New Roman" w:cs="Times New Roman"/>
        </w:rPr>
        <w:t>. Reference values of Dietary Reference Intakes for Japanese 2020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4"/>
        <w:gridCol w:w="869"/>
        <w:gridCol w:w="867"/>
        <w:gridCol w:w="867"/>
        <w:gridCol w:w="867"/>
        <w:gridCol w:w="867"/>
        <w:gridCol w:w="867"/>
        <w:gridCol w:w="867"/>
        <w:gridCol w:w="869"/>
      </w:tblGrid>
      <w:tr w:rsidR="000A3CB7" w:rsidRPr="000A3CB7" w14:paraId="256C2853" w14:textId="77777777" w:rsidTr="002F5996">
        <w:trPr>
          <w:trHeight w:val="375"/>
        </w:trPr>
        <w:tc>
          <w:tcPr>
            <w:tcW w:w="1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AD52" w14:textId="77777777" w:rsidR="000A3CB7" w:rsidRPr="000A3CB7" w:rsidRDefault="000A3CB7" w:rsidP="000A3CB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00792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es</w:t>
            </w:r>
          </w:p>
        </w:tc>
        <w:tc>
          <w:tcPr>
            <w:tcW w:w="18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F2B48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s</w:t>
            </w:r>
          </w:p>
        </w:tc>
      </w:tr>
      <w:tr w:rsidR="000A3CB7" w:rsidRPr="000A3CB7" w14:paraId="06A30C3E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3B059" w14:textId="0B8F5610" w:rsidR="000A3CB7" w:rsidRPr="000A3CB7" w:rsidRDefault="000A3CB7" w:rsidP="000A3C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12903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–29 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F3A6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–49 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01A8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–64 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63463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–74 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48C2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–29 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1E4B3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–49 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F7EC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–64 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F19F1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–74 y</w:t>
            </w:r>
          </w:p>
        </w:tc>
      </w:tr>
      <w:tr w:rsidR="000A3CB7" w:rsidRPr="000A3CB7" w14:paraId="78F47250" w14:textId="77777777" w:rsidTr="000A3CB7">
        <w:trPr>
          <w:trHeight w:val="375"/>
        </w:trPr>
        <w:tc>
          <w:tcPr>
            <w:tcW w:w="1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6A42" w14:textId="77777777" w:rsidR="000A3CB7" w:rsidRPr="000A3CB7" w:rsidRDefault="000A3CB7" w:rsidP="000A3C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timated Average Requiremen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479C" w14:textId="77777777" w:rsidR="000A3CB7" w:rsidRPr="000A3CB7" w:rsidRDefault="000A3CB7" w:rsidP="000A3C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F926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F99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57C4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FDB3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B3D6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03A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3CB7" w:rsidRPr="000A3CB7" w14:paraId="631B8410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53EF" w14:textId="77777777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tein (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CED1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FD59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F581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3C38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FF77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713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187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3978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0A3CB7" w:rsidRPr="000A3CB7" w14:paraId="3EFE67A8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40FD" w14:textId="77777777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tamin A (μg RAE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0852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0688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79F4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6ADF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AFB3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32D4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CFD4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9F3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0A3CB7" w:rsidRPr="000A3CB7" w14:paraId="18C64C26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6E3D" w14:textId="77777777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iamin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DFFE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F834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B011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597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E32D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10FB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7301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D716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</w:tr>
      <w:tr w:rsidR="000A3CB7" w:rsidRPr="000A3CB7" w14:paraId="163F9134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0987" w14:textId="77777777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iboflavin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2A9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3662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F851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DD12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C45F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3944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CDD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1077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A3CB7" w:rsidRPr="000A3CB7" w14:paraId="2D15E0BB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47FE" w14:textId="77777777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iacin (mgNE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956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01E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31E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E76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04C0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2BB8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EFF6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7A18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0A3CB7" w:rsidRPr="000A3CB7" w14:paraId="057760CD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42FF" w14:textId="4526CCF9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tamin B</w:t>
            </w:r>
            <w:r w:rsidRPr="005E65A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FB0B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96A2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A330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3636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A44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6939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8E58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8940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A3CB7" w:rsidRPr="000A3CB7" w14:paraId="2BB50F6D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5863" w14:textId="66022C61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tamin B</w:t>
            </w:r>
            <w:r w:rsidR="005E65A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μ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A57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3F8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911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9C36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9C5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451D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5A60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03FE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A3CB7" w:rsidRPr="000A3CB7" w14:paraId="225A0895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8E81" w14:textId="77777777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late (μ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D6C2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BFE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91E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13D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7B9E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4C0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0E5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49B1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0A3CB7" w:rsidRPr="000A3CB7" w14:paraId="1568002C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0A93" w14:textId="77777777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tamin C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B06D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055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8A5E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F9DD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523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44B9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5C3F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E49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0A3CB7" w:rsidRPr="000A3CB7" w14:paraId="6D006C50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5BDE" w14:textId="77777777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lcium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4337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8093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814F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A1E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95A0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127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0673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36B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0</w:t>
            </w:r>
          </w:p>
        </w:tc>
      </w:tr>
      <w:tr w:rsidR="000A3CB7" w:rsidRPr="000A3CB7" w14:paraId="2B6ACD6B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24BC" w14:textId="77777777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gnesium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1AE3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4118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0C42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3851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23F6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787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873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E083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</w:tr>
      <w:tr w:rsidR="000A3CB7" w:rsidRPr="000A3CB7" w14:paraId="50D51AB2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54D1" w14:textId="405D8082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ron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B2B0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DED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6380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0256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791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.5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CECF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B87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4C5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A3CB7" w:rsidRPr="000A3CB7" w14:paraId="0B35DB7F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FE20" w14:textId="77777777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Zinc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D4D7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ECF6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5D54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2FB1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716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E0B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04BB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4682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0A3CB7" w:rsidRPr="000A3CB7" w14:paraId="0630944A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4AC4" w14:textId="77777777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pper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FA73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DEED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F912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129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DA2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61E3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1922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F4C2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 w:rsidR="000A3CB7" w:rsidRPr="000A3CB7" w14:paraId="6F41396C" w14:textId="77777777" w:rsidTr="000A3CB7">
        <w:trPr>
          <w:trHeight w:val="375"/>
        </w:trPr>
        <w:tc>
          <w:tcPr>
            <w:tcW w:w="1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9E3F" w14:textId="77777777" w:rsidR="000A3CB7" w:rsidRPr="000A3CB7" w:rsidRDefault="000A3CB7" w:rsidP="000A3C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lerable Upper Intake Leve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95AE" w14:textId="77777777" w:rsidR="000A3CB7" w:rsidRPr="000A3CB7" w:rsidRDefault="000A3CB7" w:rsidP="000A3C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EFEE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4E62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E608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B858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CFFB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72A6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3CB7" w:rsidRPr="000A3CB7" w14:paraId="52680F9F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CC63" w14:textId="5B2E5FEF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tamin A (μgRAE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B806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91A7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747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7119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7A76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EB6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320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EFD1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00</w:t>
            </w:r>
          </w:p>
        </w:tc>
      </w:tr>
      <w:tr w:rsidR="000A3CB7" w:rsidRPr="000A3CB7" w14:paraId="3905E1BC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39C6" w14:textId="23ABA878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tamin D (</w:t>
            </w:r>
            <w:r w:rsidR="00314EB6"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μ</w:t>
            </w: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5A2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D333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327B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622F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AC8B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39ED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DC17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3187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0A3CB7" w:rsidRPr="000A3CB7" w14:paraId="34F790CF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AD09" w14:textId="77777777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tamin E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ED8B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949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F777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856B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3703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1919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B7F6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428B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0</w:t>
            </w:r>
          </w:p>
        </w:tc>
      </w:tr>
      <w:tr w:rsidR="000A3CB7" w:rsidRPr="000A3CB7" w14:paraId="0318AC0E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2586" w14:textId="77777777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iacin (mgNE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54BB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559D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2D0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E400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A826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6C9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55FE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C977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</w:t>
            </w:r>
          </w:p>
        </w:tc>
      </w:tr>
      <w:tr w:rsidR="000A3CB7" w:rsidRPr="000A3CB7" w14:paraId="7EB867F4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560C" w14:textId="6729AEE1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tamin B</w:t>
            </w:r>
            <w:r w:rsidRPr="005E65A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F6B6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6143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0336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E71D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1BB9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806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63A8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EA04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0A3CB7" w:rsidRPr="000A3CB7" w14:paraId="6D75B481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E6F1" w14:textId="77777777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late (μ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6339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59F9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7E40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1A18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D114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B53F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089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F5A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</w:tr>
      <w:tr w:rsidR="000A3CB7" w:rsidRPr="000A3CB7" w14:paraId="6C5F0C0C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9DB7" w14:textId="77777777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lcium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6233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2DE0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9AB4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CB4D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0FA2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7858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8E2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35C1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00</w:t>
            </w:r>
          </w:p>
        </w:tc>
      </w:tr>
      <w:tr w:rsidR="000A3CB7" w:rsidRPr="000A3CB7" w14:paraId="2A7430EE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0785" w14:textId="77777777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hosphorus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472B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0BE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30C7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FAF0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AF51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8002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8E71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43FD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</w:tr>
      <w:tr w:rsidR="000A3CB7" w:rsidRPr="000A3CB7" w14:paraId="14E139E2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E337" w14:textId="14E56B99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ron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9D22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E743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BADF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EC6F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15A0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508D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F842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B6F2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0A3CB7" w:rsidRPr="000A3CB7" w14:paraId="56514ED8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5005" w14:textId="77777777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Zinc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9D2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594D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B60B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7A05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EA3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C02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BFDB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2207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0A3CB7" w:rsidRPr="000A3CB7" w14:paraId="28431CFB" w14:textId="77777777" w:rsidTr="000A3CB7">
        <w:trPr>
          <w:trHeight w:val="375"/>
        </w:trPr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A8851" w14:textId="77777777" w:rsidR="000A3CB7" w:rsidRPr="000A3CB7" w:rsidRDefault="000A3CB7" w:rsidP="000A3CB7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pper (mg/d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C48B8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E84A6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3AAE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0F8AD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0CFA0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A119A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2311C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2FC39" w14:textId="77777777" w:rsidR="000A3CB7" w:rsidRPr="000A3CB7" w:rsidRDefault="000A3CB7" w:rsidP="000A3C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C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</w:tbl>
    <w:p w14:paraId="1B44C711" w14:textId="16D7DFC2" w:rsidR="0054298D" w:rsidRPr="0084781E" w:rsidRDefault="0054298D">
      <w:pPr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</w:pPr>
      <w:r w:rsidRPr="0084781E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RAE, retinol activity equivalents</w:t>
      </w:r>
      <w:r w:rsidR="004B69A6" w:rsidRPr="0084781E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;</w:t>
      </w:r>
      <w:r w:rsidRPr="0084781E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 xml:space="preserve"> NE, niacin equivalents.</w:t>
      </w:r>
    </w:p>
    <w:p w14:paraId="21A8CC7A" w14:textId="4B4B1A82" w:rsidR="000A3CB7" w:rsidRPr="0084781E" w:rsidRDefault="000A3CB7">
      <w:pPr>
        <w:rPr>
          <w:rFonts w:ascii="Times New Roman" w:hAnsi="Times New Roman" w:cs="Times New Roman"/>
        </w:rPr>
      </w:pPr>
      <w:r w:rsidRPr="000A3CB7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*Values for menstrual women.</w:t>
      </w:r>
    </w:p>
    <w:sectPr w:rsidR="000A3CB7" w:rsidRPr="0084781E" w:rsidSect="000A3CB7">
      <w:pgSz w:w="11906" w:h="16838"/>
      <w:pgMar w:top="1418" w:right="1361" w:bottom="1361" w:left="136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C3F558" w14:textId="77777777" w:rsidR="00CC1913" w:rsidRDefault="00CC1913" w:rsidP="009C55B0">
      <w:r>
        <w:separator/>
      </w:r>
    </w:p>
  </w:endnote>
  <w:endnote w:type="continuationSeparator" w:id="0">
    <w:p w14:paraId="7E181457" w14:textId="77777777" w:rsidR="00CC1913" w:rsidRDefault="00CC1913" w:rsidP="009C5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778778" w14:textId="77777777" w:rsidR="00CC1913" w:rsidRDefault="00CC1913" w:rsidP="009C55B0">
      <w:r>
        <w:separator/>
      </w:r>
    </w:p>
  </w:footnote>
  <w:footnote w:type="continuationSeparator" w:id="0">
    <w:p w14:paraId="5989FE78" w14:textId="77777777" w:rsidR="00CC1913" w:rsidRDefault="00CC1913" w:rsidP="009C5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xNDQ0MTA1MDQ0NjNS0lEKTi0uzszPAykwqgUAzwBOEiwAAAA="/>
  </w:docVars>
  <w:rsids>
    <w:rsidRoot w:val="004B7C54"/>
    <w:rsid w:val="000A3CB7"/>
    <w:rsid w:val="002F5996"/>
    <w:rsid w:val="00314EB6"/>
    <w:rsid w:val="00377B9C"/>
    <w:rsid w:val="004B69A6"/>
    <w:rsid w:val="004B7C54"/>
    <w:rsid w:val="0054298D"/>
    <w:rsid w:val="005E65A9"/>
    <w:rsid w:val="00662716"/>
    <w:rsid w:val="0084781E"/>
    <w:rsid w:val="008A3654"/>
    <w:rsid w:val="008E27FE"/>
    <w:rsid w:val="00904BAE"/>
    <w:rsid w:val="009C55B0"/>
    <w:rsid w:val="00BF30C3"/>
    <w:rsid w:val="00CC1913"/>
    <w:rsid w:val="00F1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FCE263"/>
  <w15:chartTrackingRefBased/>
  <w15:docId w15:val="{B3C1B38D-23A1-4173-BE94-A6232177F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5B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55B0"/>
  </w:style>
  <w:style w:type="paragraph" w:styleId="a5">
    <w:name w:val="footer"/>
    <w:basedOn w:val="a"/>
    <w:link w:val="a6"/>
    <w:uiPriority w:val="99"/>
    <w:unhideWhenUsed/>
    <w:rsid w:val="009C55B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5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72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04</Words>
  <Characters>2953</Characters>
  <Application>Microsoft Office Word</Application>
  <DocSecurity>0</DocSecurity>
  <Lines>328</Lines>
  <Paragraphs>323</Paragraphs>
  <ScaleCrop>false</ScaleCrop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本　南</dc:creator>
  <cp:keywords/>
  <dc:description/>
  <cp:lastModifiedBy>杉本　南</cp:lastModifiedBy>
  <cp:revision>13</cp:revision>
  <dcterms:created xsi:type="dcterms:W3CDTF">2024-01-11T01:45:00Z</dcterms:created>
  <dcterms:modified xsi:type="dcterms:W3CDTF">2024-07-11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ab6206f3aa5ef2f5adf6ccd92e07964dccff9899d0f5b153a2d0a84595f4e6</vt:lpwstr>
  </property>
</Properties>
</file>